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FE7" w:rsidRDefault="00877FE7" w:rsidP="00877F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877FE7" w:rsidRDefault="00877FE7" w:rsidP="00877F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7FE7" w:rsidRPr="00E53E68" w:rsidRDefault="00877FE7" w:rsidP="00877FE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</w:t>
      </w:r>
      <w:r w:rsidRPr="00E53E68">
        <w:rPr>
          <w:rFonts w:ascii="Times New Roman" w:hAnsi="Times New Roman" w:cs="Times New Roman"/>
        </w:rPr>
        <w:t>.</w:t>
      </w:r>
      <w:proofErr w:type="gramEnd"/>
      <w:r w:rsidRPr="00E53E68">
        <w:rPr>
          <w:rFonts w:ascii="Times New Roman" w:hAnsi="Times New Roman" w:cs="Times New Roman"/>
        </w:rPr>
        <w:t xml:space="preserve"> </w:t>
      </w:r>
      <w:r w:rsidRPr="00662412">
        <w:rPr>
          <w:rFonts w:ascii="Times New Roman" w:hAnsi="Times New Roman" w:cs="Times New Roman"/>
        </w:rPr>
        <w:t>Cronbach α values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4465"/>
        <w:gridCol w:w="4466"/>
      </w:tblGrid>
      <w:tr w:rsidR="00877FE7" w:rsidRPr="00E53E68" w:rsidTr="00060E7A">
        <w:tc>
          <w:tcPr>
            <w:tcW w:w="4465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466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662412">
              <w:rPr>
                <w:rFonts w:ascii="Times New Roman" w:hAnsi="Times New Roman" w:cs="Times New Roman"/>
              </w:rPr>
              <w:t>Cronbach α</w:t>
            </w:r>
            <w:r>
              <w:rPr>
                <w:rFonts w:ascii="Times New Roman" w:hAnsi="Times New Roman" w:cs="Times New Roman"/>
              </w:rPr>
              <w:t xml:space="preserve"> (95%)</w:t>
            </w:r>
            <w:r w:rsidRPr="00E53E6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77FE7" w:rsidRPr="00E53E68" w:rsidTr="00060E7A"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perative HKA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 (0.856-0.953)</w:t>
            </w:r>
          </w:p>
        </w:tc>
      </w:tr>
      <w:tr w:rsidR="00877FE7" w:rsidRPr="00E53E68" w:rsidTr="00060E7A">
        <w:tc>
          <w:tcPr>
            <w:tcW w:w="4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HKA</w:t>
            </w:r>
          </w:p>
        </w:tc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6 (0.729-0.912)</w:t>
            </w:r>
          </w:p>
        </w:tc>
      </w:tr>
    </w:tbl>
    <w:p w:rsidR="00877FE7" w:rsidRDefault="00877FE7" w:rsidP="00877F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7FE7" w:rsidRPr="00E53E68" w:rsidRDefault="00877FE7" w:rsidP="00877FE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ry </w:t>
      </w:r>
      <w:r w:rsidRPr="00E53E6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E53E68">
        <w:rPr>
          <w:rFonts w:ascii="Times New Roman" w:hAnsi="Times New Roman" w:cs="Times New Roman"/>
        </w:rPr>
        <w:t>.</w:t>
      </w:r>
      <w:proofErr w:type="gramEnd"/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perative Parameters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2977"/>
        <w:gridCol w:w="2977"/>
        <w:gridCol w:w="2977"/>
      </w:tblGrid>
      <w:tr w:rsidR="00877FE7" w:rsidRPr="00E53E68" w:rsidTr="00060E7A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Robotic-Assisted (n=112) 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ABN (n=66)</w:t>
            </w:r>
          </w:p>
        </w:tc>
      </w:tr>
      <w:tr w:rsidR="00877FE7" w:rsidRPr="00E53E68" w:rsidTr="00060E7A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Operation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5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8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16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8</w:t>
            </w:r>
          </w:p>
        </w:tc>
      </w:tr>
      <w:tr w:rsidR="00877FE7" w:rsidRPr="00E53E68" w:rsidTr="00060E7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Tourniquet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9.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9</w:t>
            </w:r>
          </w:p>
        </w:tc>
      </w:tr>
      <w:tr w:rsidR="00877FE7" w:rsidRPr="00E53E68" w:rsidTr="00060E7A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</w:t>
            </w:r>
            <w:r>
              <w:rPr>
                <w:rFonts w:ascii="Times New Roman" w:eastAsia="DengXian" w:hAnsi="Times New Roman" w:cs="Times New Roman"/>
              </w:rPr>
              <w:t>Tourniquet Press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80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0</w:t>
            </w:r>
            <w:r w:rsidRPr="00E53E68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8.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3</w:t>
            </w:r>
          </w:p>
        </w:tc>
      </w:tr>
      <w:tr w:rsidR="00877FE7" w:rsidRPr="00E53E68" w:rsidTr="00060E7A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Blood Lo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5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1</w:t>
            </w:r>
          </w:p>
        </w:tc>
      </w:tr>
    </w:tbl>
    <w:p w:rsidR="00877FE7" w:rsidRDefault="00877FE7" w:rsidP="00877FE7">
      <w:pPr>
        <w:rPr>
          <w:rFonts w:ascii="Times New Roman" w:hAnsi="Times New Roman" w:cs="Times New Roman"/>
        </w:rPr>
      </w:pPr>
    </w:p>
    <w:p w:rsidR="00877FE7" w:rsidRPr="00E53E68" w:rsidRDefault="00877FE7" w:rsidP="00877FE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</w:t>
      </w:r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3</w:t>
      </w:r>
      <w:r w:rsidRPr="00E53E68">
        <w:rPr>
          <w:rFonts w:ascii="Times New Roman" w:hAnsi="Times New Roman" w:cs="Times New Roman"/>
        </w:rPr>
        <w:t>.</w:t>
      </w:r>
      <w:proofErr w:type="gramEnd"/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 Analysis Age</w:t>
      </w:r>
      <w:r w:rsidRPr="00E53E68">
        <w:rPr>
          <w:rFonts w:ascii="Times New Roman" w:hAnsi="Times New Roman" w:cs="Times New Roman"/>
        </w:rPr>
        <w:t xml:space="preserve"> – Student’s T-Test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52"/>
        <w:gridCol w:w="2154"/>
        <w:gridCol w:w="2155"/>
        <w:gridCol w:w="2155"/>
      </w:tblGrid>
      <w:tr w:rsidR="00877FE7" w:rsidRPr="00E53E68" w:rsidTr="00060E7A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Robotic-Assisted 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ABN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P-value (95% CI)</w:t>
            </w:r>
          </w:p>
        </w:tc>
      </w:tr>
      <w:tr w:rsidR="00877FE7" w:rsidRPr="00E53E68" w:rsidTr="00060E7A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ult - </w:t>
            </w: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7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1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6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29 (-25.8, 8.9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0 (-4.6, 7.2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1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 (-17.8, 1.0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2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0 (-5.8, 4.0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824B62" w:rsidRDefault="00877FE7" w:rsidP="00060E7A">
            <w:r>
              <w:rPr>
                <w:rFonts w:ascii="Times New Roman" w:hAnsi="Times New Roman" w:cs="Times New Roman"/>
              </w:rPr>
              <w:t xml:space="preserve">84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5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 (-13.5, 8.8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 (-5.2, 11.5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 (-16.2, 2.9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 (-2.5, 6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Differe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1.1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0.2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33 (-0.4, 3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Absolute Differenc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.8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.2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548 (-0.9, 1.7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lderly - </w:t>
            </w: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1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9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7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1 (-25.1, -6.3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 (-2.4, 4.6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3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 (-19.3. -2.2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2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 (-2.3, 4.8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6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 (-7.1, 6.9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DE2265" w:rsidRDefault="00877FE7" w:rsidP="00060E7A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94.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 (-1.6, 2.9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4.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 (-13.5, 2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 (-0.8, 2.5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Differe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6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6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929 (-1.0, 1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Absolute Differenc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.6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8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.3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9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79 (-0.1, 1.4)</w:t>
            </w:r>
          </w:p>
        </w:tc>
      </w:tr>
    </w:tbl>
    <w:p w:rsidR="00877FE7" w:rsidRDefault="00877FE7" w:rsidP="00877FE7">
      <w:pPr>
        <w:rPr>
          <w:rFonts w:ascii="Times New Roman" w:hAnsi="Times New Roman" w:cs="Times New Roman"/>
          <w:sz w:val="24"/>
          <w:szCs w:val="24"/>
        </w:rPr>
      </w:pPr>
    </w:p>
    <w:p w:rsidR="00877FE7" w:rsidRPr="00E53E68" w:rsidRDefault="00877FE7" w:rsidP="00877FE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</w:t>
      </w:r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4</w:t>
      </w:r>
      <w:r w:rsidRPr="00E53E68">
        <w:rPr>
          <w:rFonts w:ascii="Times New Roman" w:hAnsi="Times New Roman" w:cs="Times New Roman"/>
        </w:rPr>
        <w:t>.</w:t>
      </w:r>
      <w:proofErr w:type="gramEnd"/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 Analysis BMI</w:t>
      </w:r>
      <w:r w:rsidRPr="00E53E68">
        <w:rPr>
          <w:rFonts w:ascii="Times New Roman" w:hAnsi="Times New Roman" w:cs="Times New Roman"/>
        </w:rPr>
        <w:t xml:space="preserve"> – Student’s T-Test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52"/>
        <w:gridCol w:w="2154"/>
        <w:gridCol w:w="1957"/>
        <w:gridCol w:w="2353"/>
      </w:tblGrid>
      <w:tr w:rsidR="00877FE7" w:rsidRPr="00E53E68" w:rsidTr="00060E7A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Robotic-Assisted 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ABN</w:t>
            </w:r>
          </w:p>
        </w:tc>
        <w:tc>
          <w:tcPr>
            <w:tcW w:w="2353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P-value (95% CI)</w:t>
            </w:r>
          </w:p>
        </w:tc>
      </w:tr>
      <w:tr w:rsidR="00877FE7" w:rsidRPr="00E53E68" w:rsidTr="00060E7A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Obese - </w:t>
            </w: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1)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8)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9.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2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9.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90 (-7.4, 18.6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 (-5.0, 2.7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lastRenderedPageBreak/>
              <w:t xml:space="preserve">  KSF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0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2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 (-20.4, 7.0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2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,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 (-4.2, 7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824B62" w:rsidRDefault="00877FE7" w:rsidP="00060E7A">
            <w:r>
              <w:t xml:space="preserve">79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 (-11.8, 14.0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 (-4.0, 3.5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8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 (-21.7, 9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 (-3.0, 1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Differe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2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2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990 (-2.0, 2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Absolute Differenc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.2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.8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73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30 (0.2, 3.0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ese - </w:t>
            </w: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1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4678F9" w:rsidRDefault="00877FE7" w:rsidP="00060E7A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62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.1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7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1 (-25.1, -11.4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 (-1.5, 5.8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1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(-19.3, -3.4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 (-2.9, 4.4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8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 (-6.8, 6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DE2265" w:rsidRDefault="00877FE7" w:rsidP="00060E7A">
            <w:pPr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93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 (-1.9, 5.2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8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 (-11.5, 1.9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 (0.1, 4.1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Differe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9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4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272 (-0.4, 1.4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Absolute Differenc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.85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6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.1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8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488 (-0.5, 1.0)</w:t>
            </w:r>
          </w:p>
        </w:tc>
      </w:tr>
    </w:tbl>
    <w:p w:rsidR="00877FE7" w:rsidRDefault="00877FE7" w:rsidP="00877FE7">
      <w:pPr>
        <w:rPr>
          <w:rFonts w:ascii="Times New Roman" w:hAnsi="Times New Roman" w:cs="Times New Roman"/>
        </w:rPr>
      </w:pPr>
    </w:p>
    <w:p w:rsidR="00877FE7" w:rsidRPr="00E53E68" w:rsidRDefault="00877FE7" w:rsidP="00877FE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</w:t>
      </w:r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 5</w:t>
      </w:r>
      <w:r w:rsidRPr="00E53E68">
        <w:rPr>
          <w:rFonts w:ascii="Times New Roman" w:hAnsi="Times New Roman" w:cs="Times New Roman"/>
        </w:rPr>
        <w:t>.</w:t>
      </w:r>
      <w:proofErr w:type="gramEnd"/>
      <w:r w:rsidRPr="00E53E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bgroup Analysis Sex</w:t>
      </w:r>
      <w:r w:rsidRPr="00E53E68">
        <w:rPr>
          <w:rFonts w:ascii="Times New Roman" w:hAnsi="Times New Roman" w:cs="Times New Roman"/>
        </w:rPr>
        <w:t xml:space="preserve"> – Student’s T-Test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552"/>
        <w:gridCol w:w="2154"/>
        <w:gridCol w:w="2155"/>
        <w:gridCol w:w="2155"/>
      </w:tblGrid>
      <w:tr w:rsidR="00877FE7" w:rsidRPr="00E53E68" w:rsidTr="00060E7A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Robotic-Assisted 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ABN</w:t>
            </w:r>
          </w:p>
        </w:tc>
        <w:tc>
          <w:tcPr>
            <w:tcW w:w="2155" w:type="dxa"/>
            <w:tcBorders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P-value (95% CI)</w:t>
            </w:r>
          </w:p>
        </w:tc>
      </w:tr>
      <w:tr w:rsidR="00877FE7" w:rsidRPr="00E53E68" w:rsidTr="00060E7A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- </w:t>
            </w: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84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9)</w:t>
            </w: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14 (-23.9, -2.8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121FE" w:rsidRDefault="00877FE7" w:rsidP="00060E7A">
            <w:pPr>
              <w:rPr>
                <w:rFonts w:ascii="Times New Roman" w:hAnsi="Times New Roman" w:cs="Times New Roman"/>
              </w:rPr>
            </w:pPr>
            <w:r w:rsidRPr="00E121FE">
              <w:rPr>
                <w:rFonts w:ascii="Times New Roman" w:hAnsi="Times New Roman" w:cs="Times New Roman"/>
              </w:rPr>
              <w:t>88.5 ± 7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8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 (-3.4, 3.8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2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 (-14.3, -0.8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 (-3.8, 3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824B62" w:rsidRDefault="00877FE7" w:rsidP="00060E7A">
            <w:r>
              <w:rPr>
                <w:rFonts w:ascii="Times New Roman" w:hAnsi="Times New Roman" w:cs="Times New Roman"/>
              </w:rPr>
              <w:t xml:space="preserve">76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9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 (-3.1, 8.6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 (-2.3, 2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9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9 (-9.2, 4.2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 (-1.5, 2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Differe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9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0.1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50 (0.0, 2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Absolute Difference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.6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8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.0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57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64 (-0.5, 1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 - </w:t>
            </w:r>
            <w:r w:rsidRPr="00E53E68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8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7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> 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9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2.6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4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11 (-29.8, -4.2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Week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8.4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.0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 (-2.9, 8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9.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 (-32.6, -3.4)*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3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9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2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2 (-5.0, 11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4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 (-20.7, 8.2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6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B7682C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0.9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.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 (-3.2, 10.8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F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3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6.4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 (-22.7, 2.5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hAnsi="Times New Roman" w:cs="Times New Roman"/>
              </w:rPr>
              <w:t xml:space="preserve">  KSS 12 Mont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.8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 (-1.3, 6.1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Differenc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0.07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2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-1.22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28 (-2.6, 0.3)</w:t>
            </w:r>
          </w:p>
        </w:tc>
      </w:tr>
      <w:tr w:rsidR="00877FE7" w:rsidRPr="00E53E68" w:rsidTr="00060E7A"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877FE7" w:rsidRPr="00E53E68" w:rsidRDefault="00877FE7" w:rsidP="00060E7A">
            <w:pPr>
              <w:rPr>
                <w:rFonts w:ascii="Times New Roman" w:eastAsia="DengXian" w:hAnsi="Times New Roman" w:cs="Times New Roman"/>
              </w:rPr>
            </w:pPr>
            <w:r w:rsidRPr="00E53E68">
              <w:rPr>
                <w:rFonts w:ascii="Times New Roman" w:eastAsia="DengXian" w:hAnsi="Times New Roman" w:cs="Times New Roman"/>
              </w:rPr>
              <w:t xml:space="preserve">  Absolute Difference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1.71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6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2.63 </w:t>
            </w:r>
            <w:r w:rsidRPr="00E53E6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1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:rsidR="00877FE7" w:rsidRDefault="00877FE7" w:rsidP="00060E7A">
            <w:pPr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67 (-0.1, 1.9)</w:t>
            </w:r>
          </w:p>
        </w:tc>
      </w:tr>
    </w:tbl>
    <w:p w:rsidR="00630B71" w:rsidRDefault="00877FE7"/>
    <w:sectPr w:rsidR="00630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FE7"/>
    <w:rsid w:val="00013498"/>
    <w:rsid w:val="0002592D"/>
    <w:rsid w:val="00032D6B"/>
    <w:rsid w:val="00033F92"/>
    <w:rsid w:val="00043754"/>
    <w:rsid w:val="00052780"/>
    <w:rsid w:val="00070452"/>
    <w:rsid w:val="000748DA"/>
    <w:rsid w:val="000761C0"/>
    <w:rsid w:val="00084B43"/>
    <w:rsid w:val="000B72E2"/>
    <w:rsid w:val="000C5026"/>
    <w:rsid w:val="000E609A"/>
    <w:rsid w:val="000E6AE1"/>
    <w:rsid w:val="000F0B79"/>
    <w:rsid w:val="0011160A"/>
    <w:rsid w:val="00114CEC"/>
    <w:rsid w:val="001233C6"/>
    <w:rsid w:val="00125747"/>
    <w:rsid w:val="00130B65"/>
    <w:rsid w:val="00132E07"/>
    <w:rsid w:val="00134C0A"/>
    <w:rsid w:val="00136F57"/>
    <w:rsid w:val="00137157"/>
    <w:rsid w:val="00137D47"/>
    <w:rsid w:val="0014459A"/>
    <w:rsid w:val="00150DFD"/>
    <w:rsid w:val="0016259F"/>
    <w:rsid w:val="00165D0A"/>
    <w:rsid w:val="00187A39"/>
    <w:rsid w:val="001B4FC1"/>
    <w:rsid w:val="001C074D"/>
    <w:rsid w:val="001C21AF"/>
    <w:rsid w:val="001C73F7"/>
    <w:rsid w:val="001D46F1"/>
    <w:rsid w:val="001D4972"/>
    <w:rsid w:val="001E3F20"/>
    <w:rsid w:val="001F7057"/>
    <w:rsid w:val="00213B57"/>
    <w:rsid w:val="00224C36"/>
    <w:rsid w:val="0023402E"/>
    <w:rsid w:val="002439DB"/>
    <w:rsid w:val="00243E03"/>
    <w:rsid w:val="00244977"/>
    <w:rsid w:val="00245892"/>
    <w:rsid w:val="00256B3A"/>
    <w:rsid w:val="002606BA"/>
    <w:rsid w:val="00260CF2"/>
    <w:rsid w:val="0026554F"/>
    <w:rsid w:val="002756A3"/>
    <w:rsid w:val="0028784D"/>
    <w:rsid w:val="00295052"/>
    <w:rsid w:val="002A4926"/>
    <w:rsid w:val="002B33AA"/>
    <w:rsid w:val="002C5FE0"/>
    <w:rsid w:val="002D0934"/>
    <w:rsid w:val="002E11E2"/>
    <w:rsid w:val="002E3E1F"/>
    <w:rsid w:val="002F07EC"/>
    <w:rsid w:val="002F7CDA"/>
    <w:rsid w:val="00311302"/>
    <w:rsid w:val="00317810"/>
    <w:rsid w:val="00320C29"/>
    <w:rsid w:val="0032154D"/>
    <w:rsid w:val="00322AEE"/>
    <w:rsid w:val="00326C8C"/>
    <w:rsid w:val="00340397"/>
    <w:rsid w:val="00362848"/>
    <w:rsid w:val="003974A8"/>
    <w:rsid w:val="003D0399"/>
    <w:rsid w:val="003D2AE4"/>
    <w:rsid w:val="003E0D67"/>
    <w:rsid w:val="003E741D"/>
    <w:rsid w:val="003F1CC0"/>
    <w:rsid w:val="0040195F"/>
    <w:rsid w:val="00406295"/>
    <w:rsid w:val="004140EF"/>
    <w:rsid w:val="00422E88"/>
    <w:rsid w:val="00424A1B"/>
    <w:rsid w:val="00427B52"/>
    <w:rsid w:val="00441165"/>
    <w:rsid w:val="00445722"/>
    <w:rsid w:val="004612B5"/>
    <w:rsid w:val="0048033B"/>
    <w:rsid w:val="00487F80"/>
    <w:rsid w:val="00493B86"/>
    <w:rsid w:val="004C4905"/>
    <w:rsid w:val="004E3D3A"/>
    <w:rsid w:val="00500557"/>
    <w:rsid w:val="00503873"/>
    <w:rsid w:val="005160D4"/>
    <w:rsid w:val="00522D7D"/>
    <w:rsid w:val="0053525E"/>
    <w:rsid w:val="0054077C"/>
    <w:rsid w:val="00570E75"/>
    <w:rsid w:val="00597C62"/>
    <w:rsid w:val="005B5835"/>
    <w:rsid w:val="005C44F9"/>
    <w:rsid w:val="005C6BD4"/>
    <w:rsid w:val="005C7C4E"/>
    <w:rsid w:val="005D5668"/>
    <w:rsid w:val="005E2A90"/>
    <w:rsid w:val="005E75DA"/>
    <w:rsid w:val="005F7096"/>
    <w:rsid w:val="0060797F"/>
    <w:rsid w:val="00630DFB"/>
    <w:rsid w:val="006336EA"/>
    <w:rsid w:val="00643AEF"/>
    <w:rsid w:val="00654019"/>
    <w:rsid w:val="006708A9"/>
    <w:rsid w:val="00670A57"/>
    <w:rsid w:val="006725DA"/>
    <w:rsid w:val="0067584E"/>
    <w:rsid w:val="0068300F"/>
    <w:rsid w:val="00687B0A"/>
    <w:rsid w:val="006B435E"/>
    <w:rsid w:val="006B7E11"/>
    <w:rsid w:val="006D32CA"/>
    <w:rsid w:val="006E56E2"/>
    <w:rsid w:val="007047B8"/>
    <w:rsid w:val="0070759F"/>
    <w:rsid w:val="0071116D"/>
    <w:rsid w:val="0071368D"/>
    <w:rsid w:val="00735277"/>
    <w:rsid w:val="00743AEF"/>
    <w:rsid w:val="00752A9E"/>
    <w:rsid w:val="00755C87"/>
    <w:rsid w:val="007564FB"/>
    <w:rsid w:val="007607E3"/>
    <w:rsid w:val="00773C73"/>
    <w:rsid w:val="00775859"/>
    <w:rsid w:val="00781E4C"/>
    <w:rsid w:val="00785A91"/>
    <w:rsid w:val="007939B7"/>
    <w:rsid w:val="007A0C14"/>
    <w:rsid w:val="007A2C06"/>
    <w:rsid w:val="007B0C53"/>
    <w:rsid w:val="007B18B5"/>
    <w:rsid w:val="007B2083"/>
    <w:rsid w:val="007C5F74"/>
    <w:rsid w:val="007C717C"/>
    <w:rsid w:val="007E2143"/>
    <w:rsid w:val="007E7222"/>
    <w:rsid w:val="00802FCE"/>
    <w:rsid w:val="0082444A"/>
    <w:rsid w:val="00870004"/>
    <w:rsid w:val="00877FE7"/>
    <w:rsid w:val="00887423"/>
    <w:rsid w:val="008920DA"/>
    <w:rsid w:val="00893287"/>
    <w:rsid w:val="00894D36"/>
    <w:rsid w:val="008A488B"/>
    <w:rsid w:val="008B7B4B"/>
    <w:rsid w:val="008D5644"/>
    <w:rsid w:val="008E2F95"/>
    <w:rsid w:val="008F4226"/>
    <w:rsid w:val="008F6E30"/>
    <w:rsid w:val="00915BBF"/>
    <w:rsid w:val="00917E54"/>
    <w:rsid w:val="009318EC"/>
    <w:rsid w:val="009469FD"/>
    <w:rsid w:val="00956D0A"/>
    <w:rsid w:val="00965EB1"/>
    <w:rsid w:val="00966F93"/>
    <w:rsid w:val="00974345"/>
    <w:rsid w:val="00984E15"/>
    <w:rsid w:val="00994081"/>
    <w:rsid w:val="00996934"/>
    <w:rsid w:val="009B569C"/>
    <w:rsid w:val="009C710E"/>
    <w:rsid w:val="009D1CBE"/>
    <w:rsid w:val="009F2603"/>
    <w:rsid w:val="009F67BE"/>
    <w:rsid w:val="00A138E2"/>
    <w:rsid w:val="00A36BB2"/>
    <w:rsid w:val="00A5088F"/>
    <w:rsid w:val="00A54438"/>
    <w:rsid w:val="00A54FD9"/>
    <w:rsid w:val="00A62181"/>
    <w:rsid w:val="00A62BD2"/>
    <w:rsid w:val="00A83F53"/>
    <w:rsid w:val="00A910CE"/>
    <w:rsid w:val="00AB11CC"/>
    <w:rsid w:val="00AC1E95"/>
    <w:rsid w:val="00AD17ED"/>
    <w:rsid w:val="00AD54B2"/>
    <w:rsid w:val="00AF116A"/>
    <w:rsid w:val="00B12EFD"/>
    <w:rsid w:val="00B1784D"/>
    <w:rsid w:val="00B46023"/>
    <w:rsid w:val="00B563A1"/>
    <w:rsid w:val="00B6624E"/>
    <w:rsid w:val="00B80D12"/>
    <w:rsid w:val="00B84A88"/>
    <w:rsid w:val="00B90961"/>
    <w:rsid w:val="00B96EE0"/>
    <w:rsid w:val="00BA3CBB"/>
    <w:rsid w:val="00BB00A3"/>
    <w:rsid w:val="00BB4E7C"/>
    <w:rsid w:val="00BE2BFE"/>
    <w:rsid w:val="00BE68FB"/>
    <w:rsid w:val="00C02B18"/>
    <w:rsid w:val="00C265E3"/>
    <w:rsid w:val="00C27F65"/>
    <w:rsid w:val="00C32759"/>
    <w:rsid w:val="00C42FD4"/>
    <w:rsid w:val="00C44651"/>
    <w:rsid w:val="00C451AE"/>
    <w:rsid w:val="00C611BD"/>
    <w:rsid w:val="00C748E4"/>
    <w:rsid w:val="00C81111"/>
    <w:rsid w:val="00C818FB"/>
    <w:rsid w:val="00C9084D"/>
    <w:rsid w:val="00CA0825"/>
    <w:rsid w:val="00CA5659"/>
    <w:rsid w:val="00CA7857"/>
    <w:rsid w:val="00CB65C6"/>
    <w:rsid w:val="00CD20B4"/>
    <w:rsid w:val="00CD40BB"/>
    <w:rsid w:val="00CD4177"/>
    <w:rsid w:val="00D053E3"/>
    <w:rsid w:val="00D17E81"/>
    <w:rsid w:val="00D22790"/>
    <w:rsid w:val="00D8237C"/>
    <w:rsid w:val="00D8646D"/>
    <w:rsid w:val="00D9236F"/>
    <w:rsid w:val="00DA079E"/>
    <w:rsid w:val="00DB3D86"/>
    <w:rsid w:val="00DC2CCB"/>
    <w:rsid w:val="00DD49D6"/>
    <w:rsid w:val="00E129AD"/>
    <w:rsid w:val="00E15725"/>
    <w:rsid w:val="00E30933"/>
    <w:rsid w:val="00E37394"/>
    <w:rsid w:val="00E426B0"/>
    <w:rsid w:val="00E53458"/>
    <w:rsid w:val="00E56BD9"/>
    <w:rsid w:val="00E622B9"/>
    <w:rsid w:val="00E64D5B"/>
    <w:rsid w:val="00E71771"/>
    <w:rsid w:val="00E731B6"/>
    <w:rsid w:val="00E735E7"/>
    <w:rsid w:val="00E8040A"/>
    <w:rsid w:val="00E81547"/>
    <w:rsid w:val="00EA5FA7"/>
    <w:rsid w:val="00EB0274"/>
    <w:rsid w:val="00EB7535"/>
    <w:rsid w:val="00EC6845"/>
    <w:rsid w:val="00ED4DC9"/>
    <w:rsid w:val="00ED70A4"/>
    <w:rsid w:val="00EE3429"/>
    <w:rsid w:val="00EE5AB6"/>
    <w:rsid w:val="00EF3D8D"/>
    <w:rsid w:val="00EF63D6"/>
    <w:rsid w:val="00F229B4"/>
    <w:rsid w:val="00F279DC"/>
    <w:rsid w:val="00F55A62"/>
    <w:rsid w:val="00F72D78"/>
    <w:rsid w:val="00F74254"/>
    <w:rsid w:val="00F81A27"/>
    <w:rsid w:val="00F8775B"/>
    <w:rsid w:val="00F920B7"/>
    <w:rsid w:val="00FA6B9E"/>
    <w:rsid w:val="00FA7309"/>
    <w:rsid w:val="00FB0060"/>
    <w:rsid w:val="00FB5AB1"/>
    <w:rsid w:val="00FE00B6"/>
    <w:rsid w:val="00FE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E7"/>
    <w:pPr>
      <w:spacing w:after="0"/>
    </w:pPr>
    <w:rPr>
      <w:rFonts w:ascii="Arial" w:eastAsia="Arial" w:hAnsi="Arial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FE7"/>
    <w:pPr>
      <w:spacing w:after="0" w:line="240" w:lineRule="auto"/>
    </w:pPr>
    <w:rPr>
      <w:rFonts w:eastAsiaTheme="minorEastAsia"/>
      <w:kern w:val="2"/>
      <w:sz w:val="24"/>
      <w:szCs w:val="24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E7"/>
    <w:pPr>
      <w:spacing w:after="0"/>
    </w:pPr>
    <w:rPr>
      <w:rFonts w:ascii="Arial" w:eastAsia="Arial" w:hAnsi="Arial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FE7"/>
    <w:pPr>
      <w:spacing w:after="0" w:line="240" w:lineRule="auto"/>
    </w:pPr>
    <w:rPr>
      <w:rFonts w:eastAsiaTheme="minorEastAsia"/>
      <w:kern w:val="2"/>
      <w:sz w:val="24"/>
      <w:szCs w:val="24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e Caloring</dc:creator>
  <cp:lastModifiedBy>Maria Fe Caloring</cp:lastModifiedBy>
  <cp:revision>1</cp:revision>
  <dcterms:created xsi:type="dcterms:W3CDTF">2025-03-08T06:27:00Z</dcterms:created>
  <dcterms:modified xsi:type="dcterms:W3CDTF">2025-03-08T06:28:00Z</dcterms:modified>
</cp:coreProperties>
</file>